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Supplement table  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The primers used for the 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MAPK1 m</w:t>
      </w:r>
      <w:r>
        <w:rPr>
          <w:rFonts w:cs="Times New Roman" w:ascii="Times New Roman" w:hAnsi="Times New Roman"/>
          <w:b/>
          <w:bCs/>
          <w:sz w:val="21"/>
          <w:szCs w:val="21"/>
        </w:rPr>
        <w:t>utant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tbl>
      <w:tblPr>
        <w:tblW w:w="87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6680"/>
      </w:tblGrid>
      <w:tr>
        <w:trPr/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222222"/>
                <w:kern w:val="0"/>
                <w:sz w:val="21"/>
                <w:szCs w:val="21"/>
                <w:lang w:val="en-US"/>
              </w:rPr>
              <w:t>Amino acid residues</w:t>
            </w:r>
          </w:p>
        </w:tc>
        <w:tc>
          <w:tcPr>
            <w:tcW w:w="6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222222"/>
                <w:kern w:val="0"/>
                <w:sz w:val="21"/>
                <w:szCs w:val="21"/>
                <w:lang w:val="en-US"/>
              </w:rPr>
              <w:t>The sequences of primers</w:t>
            </w:r>
          </w:p>
        </w:tc>
      </w:tr>
      <w:tr>
        <w:trPr/>
        <w:tc>
          <w:tcPr>
            <w:tcW w:w="208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G32A(F)</w:t>
            </w:r>
          </w:p>
        </w:tc>
        <w:tc>
          <w:tcPr>
            <w:tcW w:w="668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GAGGCCGCCTACGGCATGGTGTGCTCTGCTTATGATAATGTC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G32A(R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CATGCCGTAGGCGGCCTCGCCGATGTACGAGAGGTTGGTGTA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Y34A(F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GAGGGCGCCGCAGGCATGGTGTGCTCTGCTTATGATAATGTC</w:t>
            </w:r>
          </w:p>
        </w:tc>
      </w:tr>
      <w:tr>
        <w:trPr>
          <w:trHeight w:val="456" w:hRule="atLeast"/>
        </w:trPr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Y34A(R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CATGCCTGCGGCGCCCTCGCCGATGTACGAGAGGTTGGTGTA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K46A (F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GTCAACGCAGTTCGAGTAGCTATCAAGAAAATCAGCCCCTTTGA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K46A (R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GCTACTCGAACTGCGTTGACATTATCATAAGCAGAGCACACCATG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E58A(F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CCTTTGCACACCAGACCTACTGCCAGAGAACCCTGAGGGAGA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E58A(R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TAGGTCTGGTGTGCAAAGGGGCTGATTTTCTTGATAGCTACTC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R65A(F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CTACTGCCAGGCAACCCTGAGGGAGATAAAAATCTTACTGCGCTT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R65A(R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TCAGGGTTGCCTGGCAGTAGGTCTGGTGCTCAAAGGGGCTGATT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K338A(F)</w:t>
            </w:r>
          </w:p>
        </w:tc>
        <w:tc>
          <w:tcPr>
            <w:tcW w:w="6680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GGATGACTTGCCTGCAGAAAAGCTCAAAGAACTAATTTTTGAAG</w:t>
            </w:r>
          </w:p>
        </w:tc>
      </w:tr>
      <w:tr>
        <w:trPr/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center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MAPK1-K338A(R)</w:t>
            </w:r>
          </w:p>
        </w:tc>
        <w:tc>
          <w:tcPr>
            <w:tcW w:w="668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color w:val="222222"/>
                <w:kern w:val="0"/>
                <w:sz w:val="21"/>
                <w:szCs w:val="21"/>
              </w:rPr>
              <w:t>TTCTGCAGGCAAGTCATCCAATTCCATGTCGAACTTGAATGGTG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andan</dc:creator>
  <dc:description/>
  <dc:language>en-US</dc:language>
  <cp:lastModifiedBy>汪犇</cp:lastModifiedBy>
  <dcterms:modified xsi:type="dcterms:W3CDTF">2020-04-24T04:02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